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80" w:rightFromText="180" w:vertAnchor="page" w:horzAnchor="margin" w:tblpY="1241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BF0CF8" w:rsidRPr="006E1C4C" w14:paraId="1F10A6D2" w14:textId="77777777" w:rsidTr="00DE1961">
        <w:tc>
          <w:tcPr>
            <w:tcW w:w="9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16824" w14:textId="77777777" w:rsidR="00BF0CF8" w:rsidRPr="00790C71" w:rsidRDefault="00BF0CF8" w:rsidP="00DE1961">
            <w:pPr>
              <w:rPr>
                <w:b/>
                <w:bCs/>
              </w:rPr>
            </w:pPr>
          </w:p>
          <w:p w14:paraId="04450D11" w14:textId="77777777" w:rsidR="00BF0CF8" w:rsidRPr="00790C71" w:rsidRDefault="00BF0CF8" w:rsidP="00DE1961">
            <w:pPr>
              <w:rPr>
                <w:b/>
                <w:bCs/>
              </w:rPr>
            </w:pPr>
          </w:p>
          <w:p w14:paraId="6812EC70" w14:textId="77777777" w:rsidR="00BF0CF8" w:rsidRPr="00790C71" w:rsidRDefault="00BF0CF8" w:rsidP="00DE1961">
            <w:r w:rsidRPr="00790C71">
              <w:rPr>
                <w:b/>
                <w:bCs/>
              </w:rPr>
              <w:t xml:space="preserve">Supplementary Table 1. </w:t>
            </w:r>
            <w:r w:rsidRPr="00790C71">
              <w:t xml:space="preserve">ICD-10-CM and ATC codes for inclusion and exclusion criteria for the study </w:t>
            </w:r>
            <w:r w:rsidRPr="003D5BCC">
              <w:t>cohorts.</w:t>
            </w:r>
          </w:p>
          <w:p w14:paraId="3905656C" w14:textId="77777777" w:rsidR="00BF0CF8" w:rsidRPr="00790C71" w:rsidRDefault="00BF0CF8" w:rsidP="00DE1961">
            <w:pPr>
              <w:rPr>
                <w:b/>
                <w:bCs/>
              </w:rPr>
            </w:pPr>
          </w:p>
        </w:tc>
      </w:tr>
      <w:tr w:rsidR="00BF0CF8" w:rsidRPr="006E1C4C" w14:paraId="11D35EE5" w14:textId="77777777" w:rsidTr="00DE1961">
        <w:tc>
          <w:tcPr>
            <w:tcW w:w="9396" w:type="dxa"/>
            <w:gridSpan w:val="2"/>
            <w:tcBorders>
              <w:top w:val="single" w:sz="4" w:space="0" w:color="auto"/>
            </w:tcBorders>
          </w:tcPr>
          <w:p w14:paraId="5CDC7DCF" w14:textId="77777777" w:rsidR="00BF0CF8" w:rsidRPr="00790C71" w:rsidRDefault="00BF0CF8" w:rsidP="00F13877">
            <w:pPr>
              <w:spacing w:line="360" w:lineRule="auto"/>
              <w:rPr>
                <w:b/>
                <w:bCs/>
              </w:rPr>
            </w:pPr>
            <w:r w:rsidRPr="00790C71">
              <w:rPr>
                <w:b/>
                <w:bCs/>
              </w:rPr>
              <w:t>Patients with chronic pericarditis and colchicine use</w:t>
            </w:r>
          </w:p>
        </w:tc>
      </w:tr>
      <w:tr w:rsidR="00BF0CF8" w:rsidRPr="006E1C4C" w14:paraId="260B8883" w14:textId="77777777" w:rsidTr="00DE1961">
        <w:tc>
          <w:tcPr>
            <w:tcW w:w="4698" w:type="dxa"/>
          </w:tcPr>
          <w:p w14:paraId="74EC31DB" w14:textId="77777777" w:rsidR="00BF0CF8" w:rsidRPr="00790C71" w:rsidRDefault="00BF0CF8" w:rsidP="00DE1961">
            <w:r w:rsidRPr="00790C71">
              <w:t>Inclusion Criteria</w:t>
            </w:r>
          </w:p>
        </w:tc>
        <w:tc>
          <w:tcPr>
            <w:tcW w:w="4698" w:type="dxa"/>
          </w:tcPr>
          <w:p w14:paraId="2441A761" w14:textId="77777777" w:rsidR="00BF0CF8" w:rsidRDefault="00BF0CF8" w:rsidP="00BF0CF8">
            <w:pPr>
              <w:pStyle w:val="ListeParagraf"/>
              <w:numPr>
                <w:ilvl w:val="0"/>
                <w:numId w:val="3"/>
              </w:numPr>
              <w:spacing w:after="160"/>
            </w:pPr>
            <w:r w:rsidRPr="00790C71">
              <w:t>Hospital inpatients and observation care services between 1st January 2010 to 1st January 2024</w:t>
            </w:r>
          </w:p>
          <w:p w14:paraId="16327795" w14:textId="77777777" w:rsidR="00F13877" w:rsidRPr="00790C71" w:rsidRDefault="00F13877" w:rsidP="00F13877">
            <w:pPr>
              <w:pStyle w:val="ListeParagraf"/>
              <w:spacing w:after="160"/>
            </w:pPr>
          </w:p>
          <w:p w14:paraId="05BF01CB" w14:textId="77777777" w:rsidR="00BF0CF8" w:rsidRDefault="00BF0CF8" w:rsidP="00BF0CF8">
            <w:pPr>
              <w:pStyle w:val="ListeParagraf"/>
              <w:numPr>
                <w:ilvl w:val="0"/>
                <w:numId w:val="3"/>
              </w:numPr>
              <w:spacing w:after="160"/>
            </w:pPr>
            <w:r w:rsidRPr="00790C71">
              <w:t>Chronic adhesive pericarditis (ICD-10-CM I31.0)</w:t>
            </w:r>
          </w:p>
          <w:p w14:paraId="07AEAA71" w14:textId="77777777" w:rsidR="00F13877" w:rsidRDefault="00F13877" w:rsidP="00F13877">
            <w:pPr>
              <w:pStyle w:val="ListeParagraf"/>
            </w:pPr>
          </w:p>
          <w:p w14:paraId="24590F5A" w14:textId="77777777" w:rsidR="00F13877" w:rsidRPr="00790C71" w:rsidRDefault="00F13877" w:rsidP="00F13877">
            <w:pPr>
              <w:pStyle w:val="ListeParagraf"/>
              <w:spacing w:after="160"/>
            </w:pPr>
          </w:p>
          <w:p w14:paraId="0BB47C27" w14:textId="77777777" w:rsidR="00BF0CF8" w:rsidRPr="00790C71" w:rsidRDefault="00BF0CF8" w:rsidP="00BF0CF8">
            <w:pPr>
              <w:pStyle w:val="ListeParagraf"/>
              <w:numPr>
                <w:ilvl w:val="0"/>
                <w:numId w:val="3"/>
              </w:numPr>
              <w:spacing w:after="160"/>
            </w:pPr>
            <w:r w:rsidRPr="00790C71">
              <w:t xml:space="preserve">Chronic constrictive pericarditis (ICD-10-CM I31.1) </w:t>
            </w:r>
          </w:p>
        </w:tc>
      </w:tr>
      <w:tr w:rsidR="00BF0CF8" w:rsidRPr="006E1C4C" w14:paraId="1D6EE083" w14:textId="77777777" w:rsidTr="00DE1961">
        <w:tc>
          <w:tcPr>
            <w:tcW w:w="9396" w:type="dxa"/>
            <w:gridSpan w:val="2"/>
          </w:tcPr>
          <w:p w14:paraId="2380C0BD" w14:textId="77777777" w:rsidR="00BF0CF8" w:rsidRPr="00790C71" w:rsidRDefault="00BF0CF8" w:rsidP="00F13877">
            <w:pPr>
              <w:spacing w:line="360" w:lineRule="auto"/>
            </w:pPr>
            <w:r w:rsidRPr="00790C71">
              <w:t>After hospitalization for chronic pericarditis</w:t>
            </w:r>
          </w:p>
        </w:tc>
      </w:tr>
      <w:tr w:rsidR="00BF0CF8" w:rsidRPr="006E1C4C" w14:paraId="6FE9B9A8" w14:textId="77777777" w:rsidTr="00DE1961">
        <w:trPr>
          <w:trHeight w:val="596"/>
        </w:trPr>
        <w:tc>
          <w:tcPr>
            <w:tcW w:w="4698" w:type="dxa"/>
          </w:tcPr>
          <w:p w14:paraId="41A7D0DD" w14:textId="77777777" w:rsidR="00BF0CF8" w:rsidRPr="00790C71" w:rsidRDefault="00BF0CF8" w:rsidP="00DE1961">
            <w:r w:rsidRPr="00790C71">
              <w:t>Inclusion Criteria</w:t>
            </w:r>
          </w:p>
        </w:tc>
        <w:tc>
          <w:tcPr>
            <w:tcW w:w="4698" w:type="dxa"/>
          </w:tcPr>
          <w:p w14:paraId="5E048EDE" w14:textId="77777777" w:rsidR="00BF0CF8" w:rsidRPr="00790C71" w:rsidRDefault="00BF0CF8" w:rsidP="00BF0CF8">
            <w:pPr>
              <w:pStyle w:val="ListeParagraf"/>
              <w:numPr>
                <w:ilvl w:val="0"/>
                <w:numId w:val="1"/>
              </w:numPr>
              <w:spacing w:after="160"/>
            </w:pPr>
            <w:r w:rsidRPr="00790C71">
              <w:t xml:space="preserve">Colchicine use </w:t>
            </w:r>
          </w:p>
        </w:tc>
      </w:tr>
      <w:tr w:rsidR="00BF0CF8" w:rsidRPr="006E1C4C" w14:paraId="11D1168D" w14:textId="77777777" w:rsidTr="00DE1961">
        <w:tc>
          <w:tcPr>
            <w:tcW w:w="9396" w:type="dxa"/>
            <w:gridSpan w:val="2"/>
          </w:tcPr>
          <w:p w14:paraId="74844828" w14:textId="77777777" w:rsidR="00BF0CF8" w:rsidRPr="00790C71" w:rsidRDefault="00BF0CF8" w:rsidP="00F13877">
            <w:pPr>
              <w:spacing w:line="360" w:lineRule="auto"/>
            </w:pPr>
            <w:r w:rsidRPr="00790C71">
              <w:rPr>
                <w:b/>
                <w:bCs/>
              </w:rPr>
              <w:t>Patients with chronic pericarditis and no-colchicine use</w:t>
            </w:r>
          </w:p>
        </w:tc>
      </w:tr>
      <w:tr w:rsidR="00BF0CF8" w:rsidRPr="006E1C4C" w14:paraId="748F44A0" w14:textId="77777777" w:rsidTr="00DE1961">
        <w:tc>
          <w:tcPr>
            <w:tcW w:w="4698" w:type="dxa"/>
          </w:tcPr>
          <w:p w14:paraId="1D5AE7FB" w14:textId="77777777" w:rsidR="00BF0CF8" w:rsidRPr="00790C71" w:rsidRDefault="00BF0CF8" w:rsidP="00DE1961">
            <w:r w:rsidRPr="00790C71">
              <w:t>Inclusion Criteria</w:t>
            </w:r>
          </w:p>
        </w:tc>
        <w:tc>
          <w:tcPr>
            <w:tcW w:w="4698" w:type="dxa"/>
          </w:tcPr>
          <w:p w14:paraId="438249F9" w14:textId="77777777" w:rsidR="00BF0CF8" w:rsidRDefault="00BF0CF8" w:rsidP="00BF0CF8">
            <w:pPr>
              <w:pStyle w:val="ListeParagraf"/>
              <w:numPr>
                <w:ilvl w:val="0"/>
                <w:numId w:val="4"/>
              </w:numPr>
              <w:spacing w:after="160"/>
            </w:pPr>
            <w:r w:rsidRPr="00790C71">
              <w:t>Hospital inpatients and observation care services between 1st January 2010 to 1st January 2024</w:t>
            </w:r>
          </w:p>
          <w:p w14:paraId="542DFC7C" w14:textId="77777777" w:rsidR="00F13877" w:rsidRPr="00790C71" w:rsidRDefault="00F13877" w:rsidP="00F13877">
            <w:pPr>
              <w:pStyle w:val="ListeParagraf"/>
              <w:spacing w:after="160"/>
            </w:pPr>
          </w:p>
          <w:p w14:paraId="3022DBFB" w14:textId="0439F8EB" w:rsidR="00F13877" w:rsidRDefault="00BF0CF8" w:rsidP="00FE5AE5">
            <w:pPr>
              <w:pStyle w:val="ListeParagraf"/>
              <w:numPr>
                <w:ilvl w:val="0"/>
                <w:numId w:val="4"/>
              </w:numPr>
              <w:spacing w:after="160"/>
            </w:pPr>
            <w:r w:rsidRPr="00790C71">
              <w:t>Chronic adhesive pericarditis (ICD-10-CM I31.0)</w:t>
            </w:r>
          </w:p>
          <w:p w14:paraId="4C85E251" w14:textId="77777777" w:rsidR="00FE5AE5" w:rsidRDefault="00FE5AE5" w:rsidP="00FE5AE5">
            <w:pPr>
              <w:pStyle w:val="ListeParagraf"/>
            </w:pPr>
          </w:p>
          <w:p w14:paraId="3E548BD9" w14:textId="77777777" w:rsidR="00FE5AE5" w:rsidRPr="00790C71" w:rsidRDefault="00FE5AE5" w:rsidP="00FE5AE5">
            <w:pPr>
              <w:pStyle w:val="ListeParagraf"/>
              <w:spacing w:after="160"/>
            </w:pPr>
          </w:p>
          <w:p w14:paraId="13C12AAF" w14:textId="77777777" w:rsidR="00BF0CF8" w:rsidRPr="00790C71" w:rsidRDefault="00BF0CF8" w:rsidP="00BF0CF8">
            <w:pPr>
              <w:pStyle w:val="ListeParagraf"/>
              <w:numPr>
                <w:ilvl w:val="0"/>
                <w:numId w:val="4"/>
              </w:numPr>
              <w:spacing w:after="160"/>
            </w:pPr>
            <w:r w:rsidRPr="00790C71">
              <w:t>Chronic constrictive pericarditis (ICD-10-CM I31.1)</w:t>
            </w:r>
          </w:p>
        </w:tc>
      </w:tr>
      <w:tr w:rsidR="00BF0CF8" w:rsidRPr="006E1C4C" w14:paraId="7AE737BD" w14:textId="77777777" w:rsidTr="00DE1961">
        <w:tc>
          <w:tcPr>
            <w:tcW w:w="9396" w:type="dxa"/>
            <w:gridSpan w:val="2"/>
          </w:tcPr>
          <w:p w14:paraId="3748B226" w14:textId="77777777" w:rsidR="00BF0CF8" w:rsidRPr="00790C71" w:rsidRDefault="00BF0CF8" w:rsidP="00F13877">
            <w:pPr>
              <w:spacing w:line="360" w:lineRule="auto"/>
              <w:rPr>
                <w:b/>
                <w:bCs/>
              </w:rPr>
            </w:pPr>
            <w:r w:rsidRPr="00790C71">
              <w:t>After hospitalization for chronic pericarditis</w:t>
            </w:r>
          </w:p>
        </w:tc>
      </w:tr>
      <w:tr w:rsidR="00BF0CF8" w:rsidRPr="006E1C4C" w14:paraId="2DF7B53E" w14:textId="77777777" w:rsidTr="00DE1961">
        <w:tc>
          <w:tcPr>
            <w:tcW w:w="4698" w:type="dxa"/>
          </w:tcPr>
          <w:p w14:paraId="135248FF" w14:textId="77777777" w:rsidR="00BF0CF8" w:rsidRPr="00790C71" w:rsidRDefault="00BF0CF8" w:rsidP="00DE1961">
            <w:r w:rsidRPr="00790C71">
              <w:t>Exclusion Criteria</w:t>
            </w:r>
          </w:p>
        </w:tc>
        <w:tc>
          <w:tcPr>
            <w:tcW w:w="4698" w:type="dxa"/>
          </w:tcPr>
          <w:p w14:paraId="56C71183" w14:textId="77777777" w:rsidR="00BF0CF8" w:rsidRPr="00790C71" w:rsidRDefault="00BF0CF8" w:rsidP="00BF0CF8">
            <w:pPr>
              <w:pStyle w:val="ListeParagraf"/>
              <w:numPr>
                <w:ilvl w:val="0"/>
                <w:numId w:val="2"/>
              </w:numPr>
              <w:spacing w:after="160"/>
            </w:pPr>
            <w:r w:rsidRPr="00790C71">
              <w:t>Colchicine use</w:t>
            </w:r>
          </w:p>
        </w:tc>
      </w:tr>
    </w:tbl>
    <w:p w14:paraId="12F0DF85" w14:textId="77777777" w:rsidR="00BF0CF8" w:rsidRDefault="00BF0CF8" w:rsidP="00BF0CF8">
      <w:r>
        <w:t xml:space="preserve"> </w:t>
      </w:r>
    </w:p>
    <w:p w14:paraId="0B41F781" w14:textId="77777777" w:rsidR="00B92BDD" w:rsidRDefault="00B92BDD"/>
    <w:sectPr w:rsidR="00B92BDD" w:rsidSect="00BF0CF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2E65EF"/>
    <w:multiLevelType w:val="hybridMultilevel"/>
    <w:tmpl w:val="A98CE2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82679"/>
    <w:multiLevelType w:val="hybridMultilevel"/>
    <w:tmpl w:val="02A6FD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E5939"/>
    <w:multiLevelType w:val="hybridMultilevel"/>
    <w:tmpl w:val="A98CE2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9D44B1"/>
    <w:multiLevelType w:val="hybridMultilevel"/>
    <w:tmpl w:val="EAF8B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386425">
    <w:abstractNumId w:val="3"/>
  </w:num>
  <w:num w:numId="2" w16cid:durableId="1878466841">
    <w:abstractNumId w:val="1"/>
  </w:num>
  <w:num w:numId="3" w16cid:durableId="1578513528">
    <w:abstractNumId w:val="0"/>
  </w:num>
  <w:num w:numId="4" w16cid:durableId="624427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DD"/>
    <w:rsid w:val="00AB66FB"/>
    <w:rsid w:val="00B92BDD"/>
    <w:rsid w:val="00BF0CF8"/>
    <w:rsid w:val="00F13877"/>
    <w:rsid w:val="00F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A579F"/>
  <w15:chartTrackingRefBased/>
  <w15:docId w15:val="{C16BB67D-D4AB-4C02-AB40-9E787A8A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C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B92B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92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92B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92B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92B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92B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92B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92B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92B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92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92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92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92BD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92BD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92BD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92BD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92BD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92BD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92B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92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92B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92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92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92BD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92BD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92BD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92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92BD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92BDD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BF0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skal</dc:creator>
  <cp:keywords/>
  <dc:description/>
  <cp:lastModifiedBy>Mert Kaskal</cp:lastModifiedBy>
  <cp:revision>4</cp:revision>
  <dcterms:created xsi:type="dcterms:W3CDTF">2025-08-29T15:05:00Z</dcterms:created>
  <dcterms:modified xsi:type="dcterms:W3CDTF">2025-08-29T15:06:00Z</dcterms:modified>
</cp:coreProperties>
</file>